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63C55" w14:textId="2A918111" w:rsidR="008F0229" w:rsidRDefault="008F0229" w:rsidP="0075707D">
      <w:pPr>
        <w:pStyle w:val="Title"/>
      </w:pPr>
      <w:bookmarkStart w:id="0" w:name="_Toc71738352"/>
      <w:r>
        <w:t>S2</w:t>
      </w:r>
      <w:r w:rsidR="0075707D">
        <w:t xml:space="preserve">: </w:t>
      </w:r>
      <w:r w:rsidR="00E109A1">
        <w:t>RT-</w:t>
      </w:r>
      <w:r>
        <w:t>PCR primers</w:t>
      </w:r>
      <w:r w:rsidR="0075707D">
        <w:t>, mix</w:t>
      </w:r>
      <w:r w:rsidR="00954839">
        <w:t>es</w:t>
      </w:r>
      <w:r w:rsidR="0075707D">
        <w:t xml:space="preserve"> </w:t>
      </w:r>
      <w:r>
        <w:t>and condition</w:t>
      </w:r>
      <w:bookmarkEnd w:id="0"/>
      <w:r w:rsidR="0075707D">
        <w:t>s</w:t>
      </w:r>
    </w:p>
    <w:p w14:paraId="4789940B" w14:textId="77777777" w:rsidR="00954839" w:rsidRPr="00A35EE5" w:rsidRDefault="00954839" w:rsidP="00954839">
      <w:pPr>
        <w:pStyle w:val="Heading1"/>
      </w:pPr>
      <w:r w:rsidRPr="00150A62">
        <w:t>Primers</w:t>
      </w:r>
    </w:p>
    <w:tbl>
      <w:tblPr>
        <w:tblW w:w="4899" w:type="pct"/>
        <w:tblLook w:val="04A0" w:firstRow="1" w:lastRow="0" w:firstColumn="1" w:lastColumn="0" w:noHBand="0" w:noVBand="1"/>
      </w:tblPr>
      <w:tblGrid>
        <w:gridCol w:w="1758"/>
        <w:gridCol w:w="1134"/>
        <w:gridCol w:w="2546"/>
        <w:gridCol w:w="1151"/>
        <w:gridCol w:w="2577"/>
      </w:tblGrid>
      <w:tr w:rsidR="00954839" w:rsidRPr="00D7767F" w14:paraId="6FB557F6" w14:textId="77777777" w:rsidTr="009E2E63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32B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sz w:val="18"/>
                <w:szCs w:val="18"/>
                <w:lang w:eastAsia="en-GB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A69F7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200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FFC0D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</w:tr>
      <w:tr w:rsidR="00954839" w:rsidRPr="00D7767F" w14:paraId="63E95BCF" w14:textId="77777777" w:rsidTr="009E2E63">
        <w:trPr>
          <w:trHeight w:val="300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5F06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Amplicon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16F6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40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B488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equence (5' &gt; 3'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A517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3B78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equence (5' &gt; 3')</w:t>
            </w:r>
          </w:p>
        </w:tc>
      </w:tr>
      <w:tr w:rsidR="00954839" w:rsidRPr="00D7767F" w14:paraId="40905A2F" w14:textId="77777777" w:rsidTr="009E2E63">
        <w:trPr>
          <w:trHeight w:val="288"/>
        </w:trPr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FFBA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L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8C9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eV-L6-2F</w:t>
            </w:r>
          </w:p>
        </w:tc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72ED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CGGGAACTTCAGGAGAAA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1A6" w14:textId="75DC12D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eV-L6-3R</w:t>
            </w:r>
            <w:r w:rsidR="0094015D" w:rsidRPr="0094015D">
              <w:rPr>
                <w:rFonts w:eastAsia="Times New Roman" w:cs="Tahoma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35F2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CCCCCCGTCTTGGAYTGTCG</w:t>
            </w:r>
          </w:p>
        </w:tc>
      </w:tr>
      <w:tr w:rsidR="00954839" w:rsidRPr="00D7767F" w14:paraId="793C4FAB" w14:textId="77777777" w:rsidTr="009E2E63">
        <w:trPr>
          <w:trHeight w:val="324"/>
        </w:trPr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8BAC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L7</w:t>
            </w:r>
            <w:r w:rsidRPr="00D7767F">
              <w:rPr>
                <w:rFonts w:eastAsia="Times New Roman" w:cs="Tahoma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414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eV-L7nF</w:t>
            </w:r>
          </w:p>
        </w:tc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C100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AGACCACCAACCGCATC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FC2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eV-L7nR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7863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GGCTCGCTCTCAGATTGTCG</w:t>
            </w:r>
          </w:p>
        </w:tc>
      </w:tr>
      <w:tr w:rsidR="00954839" w:rsidRPr="00D7767F" w14:paraId="7539F2D1" w14:textId="77777777" w:rsidTr="009E2E63">
        <w:trPr>
          <w:trHeight w:val="336"/>
        </w:trPr>
        <w:tc>
          <w:tcPr>
            <w:tcW w:w="9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4DEE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L7n</w:t>
            </w:r>
            <w:r w:rsidRPr="00D7767F">
              <w:rPr>
                <w:rFonts w:eastAsia="Times New Roman" w:cs="Tahoma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7236" w14:textId="30917A5A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eV-L7-1F</w:t>
            </w:r>
            <w:r w:rsidR="00C66D05" w:rsidRPr="00C66D05">
              <w:rPr>
                <w:rFonts w:eastAsia="Times New Roman" w:cs="Tahoma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0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7C8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CGCACAAGCGACCGAGGTG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8F84" w14:textId="77777777" w:rsidR="00954839" w:rsidRPr="00D7767F" w:rsidRDefault="0095483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eV-L7-3R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782C" w14:textId="77777777" w:rsidR="00954839" w:rsidRPr="00D7767F" w:rsidRDefault="0095483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CTAGGGCCGCACCTGCCAG</w:t>
            </w:r>
          </w:p>
        </w:tc>
      </w:tr>
    </w:tbl>
    <w:p w14:paraId="4B253D07" w14:textId="0E89B3CA" w:rsidR="00954839" w:rsidRPr="00D7767F" w:rsidRDefault="00954839" w:rsidP="00954839">
      <w:pPr>
        <w:spacing w:after="0"/>
        <w:rPr>
          <w:rFonts w:eastAsia="Times New Roman" w:cs="Tahoma"/>
          <w:color w:val="000000"/>
          <w:sz w:val="16"/>
          <w:szCs w:val="16"/>
          <w:lang w:eastAsia="en-GB"/>
        </w:rPr>
      </w:pPr>
      <w:r w:rsidRPr="00D7767F">
        <w:rPr>
          <w:rFonts w:eastAsia="Times New Roman" w:cs="Tahoma"/>
          <w:color w:val="000000"/>
          <w:sz w:val="16"/>
          <w:szCs w:val="16"/>
          <w:vertAlign w:val="superscript"/>
          <w:lang w:eastAsia="en-GB"/>
        </w:rPr>
        <w:t>1</w:t>
      </w:r>
      <w:r w:rsidRPr="00D7767F">
        <w:rPr>
          <w:rFonts w:eastAsia="Times New Roman" w:cs="Tahoma"/>
          <w:color w:val="000000"/>
          <w:sz w:val="16"/>
          <w:szCs w:val="16"/>
          <w:lang w:eastAsia="en-GB"/>
        </w:rPr>
        <w:t xml:space="preserve"> </w:t>
      </w:r>
      <w:r w:rsidR="00C66D05">
        <w:rPr>
          <w:rFonts w:eastAsia="Times New Roman" w:cs="Tahoma"/>
          <w:color w:val="000000"/>
          <w:sz w:val="16"/>
          <w:szCs w:val="16"/>
          <w:lang w:eastAsia="en-GB"/>
        </w:rPr>
        <w:t>RT-</w:t>
      </w:r>
      <w:r w:rsidRPr="00D7767F">
        <w:rPr>
          <w:rFonts w:eastAsia="Times New Roman" w:cs="Tahoma"/>
          <w:color w:val="000000"/>
          <w:sz w:val="16"/>
          <w:szCs w:val="16"/>
          <w:lang w:eastAsia="en-GB"/>
        </w:rPr>
        <w:t>PCR round</w:t>
      </w:r>
    </w:p>
    <w:p w14:paraId="6EA30E2E" w14:textId="3CE2073B" w:rsidR="00954839" w:rsidRDefault="00954839" w:rsidP="00954839">
      <w:pPr>
        <w:spacing w:after="0"/>
        <w:rPr>
          <w:rFonts w:eastAsia="Times New Roman" w:cs="Tahoma"/>
          <w:color w:val="000000"/>
          <w:sz w:val="16"/>
          <w:szCs w:val="16"/>
          <w:lang w:eastAsia="en-GB"/>
        </w:rPr>
      </w:pPr>
      <w:r w:rsidRPr="00D7767F">
        <w:rPr>
          <w:rFonts w:eastAsia="Times New Roman" w:cs="Tahoma"/>
          <w:color w:val="000000"/>
          <w:sz w:val="16"/>
          <w:szCs w:val="16"/>
          <w:vertAlign w:val="superscript"/>
          <w:lang w:eastAsia="en-GB"/>
        </w:rPr>
        <w:t>2</w:t>
      </w:r>
      <w:r w:rsidRPr="00D7767F">
        <w:rPr>
          <w:rFonts w:eastAsia="Times New Roman" w:cs="Tahoma"/>
          <w:color w:val="000000"/>
          <w:sz w:val="16"/>
          <w:szCs w:val="16"/>
          <w:lang w:eastAsia="en-GB"/>
        </w:rPr>
        <w:t xml:space="preserve"> second PCR round</w:t>
      </w:r>
    </w:p>
    <w:p w14:paraId="0063F659" w14:textId="6C5B5F98" w:rsidR="00954839" w:rsidRDefault="0094015D" w:rsidP="00954839">
      <w:r>
        <w:rPr>
          <w:rFonts w:eastAsia="Times New Roman" w:cs="Tahoma"/>
          <w:color w:val="000000"/>
          <w:sz w:val="16"/>
          <w:szCs w:val="16"/>
          <w:vertAlign w:val="superscript"/>
          <w:lang w:eastAsia="en-GB"/>
        </w:rPr>
        <w:t>3</w:t>
      </w:r>
      <w:r w:rsidRPr="00D7767F">
        <w:rPr>
          <w:rFonts w:eastAsia="Times New Roman" w:cs="Tahoma"/>
          <w:color w:val="000000"/>
          <w:sz w:val="16"/>
          <w:szCs w:val="16"/>
          <w:lang w:eastAsia="en-GB"/>
        </w:rPr>
        <w:t xml:space="preserve"> </w:t>
      </w:r>
      <w:r w:rsidR="00954839">
        <w:rPr>
          <w:rFonts w:eastAsia="Times New Roman" w:cs="Tahoma"/>
          <w:color w:val="000000"/>
          <w:sz w:val="16"/>
          <w:szCs w:val="16"/>
          <w:lang w:eastAsia="en-GB"/>
        </w:rPr>
        <w:t>Primers L6-2F, L6-3R, L7-1F and L7-3R are used for Sanger sequencing. Primers anchoring inside the MF-NCR (L6-3R and L7-1F) are diluted in betaine for sequencing (Fig S1).</w:t>
      </w:r>
    </w:p>
    <w:p w14:paraId="1A4E6029" w14:textId="77777777" w:rsidR="00200BA9" w:rsidRDefault="00200BA9" w:rsidP="004217BF">
      <w:pPr>
        <w:pStyle w:val="Heading1"/>
      </w:pPr>
    </w:p>
    <w:p w14:paraId="3CD549B1" w14:textId="683A2946" w:rsidR="008F0229" w:rsidRDefault="008F0229" w:rsidP="004217BF">
      <w:pPr>
        <w:pStyle w:val="Heading1"/>
      </w:pPr>
      <w:r w:rsidRPr="00150A62">
        <w:t>1</w:t>
      </w:r>
      <w:r w:rsidRPr="00150A62">
        <w:rPr>
          <w:vertAlign w:val="superscript"/>
        </w:rPr>
        <w:t>st</w:t>
      </w:r>
      <w:r>
        <w:t xml:space="preserve"> </w:t>
      </w:r>
      <w:r w:rsidRPr="00150A62">
        <w:t>round (RT-PCR) – L6 &amp; L7</w:t>
      </w:r>
    </w:p>
    <w:p w14:paraId="5D78E9B5" w14:textId="77777777" w:rsidR="008F0229" w:rsidRDefault="008F0229" w:rsidP="008F0229">
      <w:r w:rsidRPr="00150A62">
        <w:t xml:space="preserve">Kit: </w:t>
      </w:r>
      <w:proofErr w:type="spellStart"/>
      <w:r w:rsidRPr="00150A62">
        <w:t>OneStep</w:t>
      </w:r>
      <w:proofErr w:type="spellEnd"/>
      <w:r w:rsidRPr="00150A62">
        <w:t xml:space="preserve"> RT-PCR (Qiagen®, 210212)</w:t>
      </w:r>
    </w:p>
    <w:p w14:paraId="6EE5E844" w14:textId="77777777" w:rsidR="00200BA9" w:rsidRDefault="00200BA9" w:rsidP="00A35EE5">
      <w:pPr>
        <w:pStyle w:val="Heading2"/>
        <w:sectPr w:rsidR="00200B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AABFDD" w14:textId="7A677AFB" w:rsidR="008F0229" w:rsidRPr="00A35EE5" w:rsidRDefault="008F0229" w:rsidP="00A35EE5">
      <w:pPr>
        <w:pStyle w:val="Heading2"/>
      </w:pPr>
      <w:r w:rsidRPr="00150A62">
        <w:t>Mix</w:t>
      </w:r>
    </w:p>
    <w:tbl>
      <w:tblPr>
        <w:tblW w:w="3976" w:type="dxa"/>
        <w:tblLook w:val="04A0" w:firstRow="1" w:lastRow="0" w:firstColumn="1" w:lastColumn="0" w:noHBand="0" w:noVBand="1"/>
      </w:tblPr>
      <w:tblGrid>
        <w:gridCol w:w="1905"/>
        <w:gridCol w:w="2071"/>
      </w:tblGrid>
      <w:tr w:rsidR="008F0229" w:rsidRPr="00D7767F" w14:paraId="3F0C459A" w14:textId="77777777" w:rsidTr="00064BD3">
        <w:trPr>
          <w:trHeight w:val="288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4578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Reagent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F1AC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Volume / </w:t>
            </w:r>
            <w:proofErr w:type="spellStart"/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rxn</w:t>
            </w:r>
            <w:proofErr w:type="spellEnd"/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µl)</w:t>
            </w:r>
          </w:p>
        </w:tc>
      </w:tr>
      <w:tr w:rsidR="008F0229" w:rsidRPr="00D7767F" w14:paraId="6F17E1CE" w14:textId="77777777" w:rsidTr="00064BD3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F0FF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Nuclease-free wate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4E7D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8F0229" w:rsidRPr="00D7767F" w14:paraId="779F5A4D" w14:textId="77777777" w:rsidTr="00064BD3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9839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x buffe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63E7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F0229" w:rsidRPr="00D7767F" w14:paraId="56C76A77" w14:textId="77777777" w:rsidTr="00064BD3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3475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x Q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4957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F0229" w:rsidRPr="00D7767F" w14:paraId="18ADCB4E" w14:textId="77777777" w:rsidTr="00064BD3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4B98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dNTP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E36D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F0229" w:rsidRPr="00D7767F" w14:paraId="2ED98971" w14:textId="77777777" w:rsidTr="00064BD3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28CE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0</w:t>
            </w: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µM 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p</w:t>
            </w: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rimer mix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4CE4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F0229" w:rsidRPr="00D7767F" w14:paraId="387AD815" w14:textId="77777777" w:rsidTr="00064BD3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79E2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Enzyme mix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B807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F0229" w:rsidRPr="00D7767F" w14:paraId="1FE1CCD9" w14:textId="77777777" w:rsidTr="00064BD3">
        <w:trPr>
          <w:trHeight w:val="288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7B10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RNA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210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F0229" w:rsidRPr="00D7767F" w14:paraId="6875B2E7" w14:textId="77777777" w:rsidTr="00064BD3">
        <w:trPr>
          <w:trHeight w:val="288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5AAE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</w:pPr>
            <w:r w:rsidRPr="00D7767F">
              <w:rPr>
                <w:rFonts w:eastAsia="Times New Roman" w:cs="Tahoma"/>
                <w:i/>
                <w:iCs/>
                <w:color w:val="000000"/>
                <w:sz w:val="18"/>
                <w:szCs w:val="18"/>
                <w:u w:val="single"/>
                <w:lang w:eastAsia="en-GB"/>
              </w:rPr>
              <w:t>Total volum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9862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</w:tbl>
    <w:p w14:paraId="065D36D1" w14:textId="77777777" w:rsidR="008F0229" w:rsidRDefault="008F0229" w:rsidP="00A35EE5">
      <w:pPr>
        <w:pStyle w:val="Heading2"/>
      </w:pPr>
      <w:r w:rsidRPr="00150A62">
        <w:t>PCR conditions</w:t>
      </w:r>
    </w:p>
    <w:tbl>
      <w:tblPr>
        <w:tblW w:w="4164" w:type="dxa"/>
        <w:tblLook w:val="04A0" w:firstRow="1" w:lastRow="0" w:firstColumn="1" w:lastColumn="0" w:noHBand="0" w:noVBand="1"/>
      </w:tblPr>
      <w:tblGrid>
        <w:gridCol w:w="1825"/>
        <w:gridCol w:w="875"/>
        <w:gridCol w:w="1464"/>
      </w:tblGrid>
      <w:tr w:rsidR="008F0229" w:rsidRPr="00D7767F" w14:paraId="5ABE52C4" w14:textId="77777777" w:rsidTr="00064BD3">
        <w:trPr>
          <w:trHeight w:val="288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9CCF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8379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T (ºC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7D5E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time</w:t>
            </w:r>
          </w:p>
        </w:tc>
      </w:tr>
      <w:tr w:rsidR="008F0229" w:rsidRPr="00D7767F" w14:paraId="7B82EC9E" w14:textId="77777777" w:rsidTr="00064BD3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1E51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DF98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9FB6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0 minutes</w:t>
            </w:r>
          </w:p>
        </w:tc>
      </w:tr>
      <w:tr w:rsidR="008F0229" w:rsidRPr="00D7767F" w14:paraId="35F31C36" w14:textId="77777777" w:rsidTr="00064BD3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71FE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FC36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5C6A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5 minutes</w:t>
            </w:r>
          </w:p>
        </w:tc>
      </w:tr>
      <w:tr w:rsidR="008F0229" w:rsidRPr="00D7767F" w14:paraId="5EEBC494" w14:textId="77777777" w:rsidTr="00064BD3">
        <w:trPr>
          <w:trHeight w:val="276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04F4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40 cycles of: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ED77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CC7E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F0229" w:rsidRPr="00D7767F" w14:paraId="6929D126" w14:textId="77777777" w:rsidTr="00064BD3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548F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- Denatur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AFEB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862A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0 seconds</w:t>
            </w:r>
          </w:p>
        </w:tc>
      </w:tr>
      <w:tr w:rsidR="008F0229" w:rsidRPr="00D7767F" w14:paraId="634EC489" w14:textId="77777777" w:rsidTr="00064BD3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8696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- Anneal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CB90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0716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0 seconds</w:t>
            </w:r>
          </w:p>
        </w:tc>
      </w:tr>
      <w:tr w:rsidR="008F0229" w:rsidRPr="00D7767F" w14:paraId="2915A1A4" w14:textId="77777777" w:rsidTr="00064BD3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AB09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- Extens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6E5B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7D16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 minutes</w:t>
            </w:r>
          </w:p>
        </w:tc>
      </w:tr>
      <w:tr w:rsidR="008F0229" w:rsidRPr="00D7767F" w14:paraId="1438C737" w14:textId="77777777" w:rsidTr="00064BD3">
        <w:trPr>
          <w:trHeight w:val="288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D297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C5AB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10A7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 minutes</w:t>
            </w:r>
          </w:p>
        </w:tc>
      </w:tr>
    </w:tbl>
    <w:p w14:paraId="613F35DC" w14:textId="77777777" w:rsidR="008F0229" w:rsidRPr="00150A62" w:rsidRDefault="008F0229" w:rsidP="008F0229"/>
    <w:p w14:paraId="47D54D11" w14:textId="77777777" w:rsidR="00200BA9" w:rsidRDefault="00200BA9" w:rsidP="00A35EE5">
      <w:pPr>
        <w:pStyle w:val="Heading1"/>
        <w:sectPr w:rsidR="00200BA9" w:rsidSect="00200BA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5FBF1AD" w14:textId="77777777" w:rsidR="00200BA9" w:rsidRDefault="00200BA9" w:rsidP="00A35EE5">
      <w:pPr>
        <w:pStyle w:val="Heading1"/>
      </w:pPr>
    </w:p>
    <w:p w14:paraId="5102318E" w14:textId="4BCBD6CA" w:rsidR="008F0229" w:rsidRDefault="008F0229" w:rsidP="00A35EE5">
      <w:pPr>
        <w:pStyle w:val="Heading1"/>
      </w:pPr>
      <w:r w:rsidRPr="00150A62">
        <w:t>2</w:t>
      </w:r>
      <w:r w:rsidRPr="00150A62">
        <w:rPr>
          <w:vertAlign w:val="superscript"/>
        </w:rPr>
        <w:t>nd</w:t>
      </w:r>
      <w:r>
        <w:t xml:space="preserve"> </w:t>
      </w:r>
      <w:r w:rsidRPr="00150A62">
        <w:t>round (PCR) – L7n</w:t>
      </w:r>
    </w:p>
    <w:p w14:paraId="5C33FF5B" w14:textId="77777777" w:rsidR="008F0229" w:rsidRDefault="008F0229" w:rsidP="008F0229">
      <w:r w:rsidRPr="00150A62">
        <w:t>Kit: Taq master mix (Qiagen®, 201443)</w:t>
      </w:r>
    </w:p>
    <w:p w14:paraId="0BD4115D" w14:textId="77777777" w:rsidR="00200BA9" w:rsidRDefault="00200BA9" w:rsidP="00A35EE5">
      <w:pPr>
        <w:pStyle w:val="Heading2"/>
        <w:sectPr w:rsidR="00200BA9" w:rsidSect="00200BA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D8400B" w14:textId="5CFA5D24" w:rsidR="008F0229" w:rsidRDefault="008F0229" w:rsidP="00A35EE5">
      <w:pPr>
        <w:pStyle w:val="Heading2"/>
      </w:pPr>
      <w:r w:rsidRPr="00150A62">
        <w:t>Mix</w:t>
      </w:r>
    </w:p>
    <w:tbl>
      <w:tblPr>
        <w:tblW w:w="3960" w:type="dxa"/>
        <w:tblLook w:val="04A0" w:firstRow="1" w:lastRow="0" w:firstColumn="1" w:lastColumn="0" w:noHBand="0" w:noVBand="1"/>
      </w:tblPr>
      <w:tblGrid>
        <w:gridCol w:w="1905"/>
        <w:gridCol w:w="2055"/>
      </w:tblGrid>
      <w:tr w:rsidR="008F0229" w:rsidRPr="00D7767F" w14:paraId="61C5F23A" w14:textId="77777777" w:rsidTr="00200BA9">
        <w:trPr>
          <w:trHeight w:val="276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B4BE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Reagent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D98E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Volume / </w:t>
            </w:r>
            <w:proofErr w:type="spellStart"/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rxn</w:t>
            </w:r>
            <w:proofErr w:type="spellEnd"/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µl)</w:t>
            </w:r>
          </w:p>
        </w:tc>
      </w:tr>
      <w:tr w:rsidR="008F0229" w:rsidRPr="00D7767F" w14:paraId="66B5A860" w14:textId="77777777" w:rsidTr="00200BA9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8C84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Nuclease-free wat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5795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8F0229" w:rsidRPr="00D7767F" w14:paraId="44E89CAD" w14:textId="77777777" w:rsidTr="00200BA9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5306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</w:t>
            </w: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0 µM 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p</w:t>
            </w: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rimer mix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F974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F0229" w:rsidRPr="00D7767F" w14:paraId="1E14E18E" w14:textId="77777777" w:rsidTr="00200BA9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61E8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x master mi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B893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8F0229" w:rsidRPr="00D7767F" w14:paraId="100E40CB" w14:textId="77777777" w:rsidTr="00200BA9">
        <w:trPr>
          <w:trHeight w:val="288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CBB2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cDN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2D99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F0229" w:rsidRPr="00D7767F" w14:paraId="77D9FF31" w14:textId="77777777" w:rsidTr="00200BA9">
        <w:trPr>
          <w:trHeight w:val="276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691E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Total volume (µl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4E4F" w14:textId="77777777" w:rsidR="008F0229" w:rsidRPr="00D7767F" w:rsidRDefault="008F0229" w:rsidP="009E2E63">
            <w:pPr>
              <w:spacing w:after="0"/>
              <w:jc w:val="right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</w:tbl>
    <w:p w14:paraId="011FFA7C" w14:textId="77777777" w:rsidR="008F0229" w:rsidRDefault="008F0229" w:rsidP="00A35EE5">
      <w:pPr>
        <w:pStyle w:val="Heading2"/>
      </w:pPr>
      <w:r w:rsidRPr="00150A62">
        <w:t>PCR conditions</w:t>
      </w:r>
    </w:p>
    <w:tbl>
      <w:tblPr>
        <w:tblW w:w="4164" w:type="dxa"/>
        <w:tblLook w:val="04A0" w:firstRow="1" w:lastRow="0" w:firstColumn="1" w:lastColumn="0" w:noHBand="0" w:noVBand="1"/>
      </w:tblPr>
      <w:tblGrid>
        <w:gridCol w:w="1825"/>
        <w:gridCol w:w="875"/>
        <w:gridCol w:w="1464"/>
      </w:tblGrid>
      <w:tr w:rsidR="008F0229" w:rsidRPr="00D7767F" w14:paraId="355F8A25" w14:textId="77777777" w:rsidTr="00200BA9">
        <w:trPr>
          <w:trHeight w:val="276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07F1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786E" w14:textId="77777777" w:rsidR="008F0229" w:rsidRPr="00D7767F" w:rsidRDefault="008F0229" w:rsidP="00AA2A4B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T (ºC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C4AA" w14:textId="77777777" w:rsidR="008F0229" w:rsidRPr="00D7767F" w:rsidRDefault="008F0229" w:rsidP="00AA2A4B">
            <w:pPr>
              <w:spacing w:after="0"/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time</w:t>
            </w:r>
          </w:p>
        </w:tc>
      </w:tr>
      <w:tr w:rsidR="008F0229" w:rsidRPr="00D7767F" w14:paraId="1BDD2C28" w14:textId="77777777" w:rsidTr="00200BA9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85DC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Initial denatur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094A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107B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 minutes</w:t>
            </w:r>
          </w:p>
        </w:tc>
      </w:tr>
      <w:tr w:rsidR="008F0229" w:rsidRPr="00D7767F" w14:paraId="010FA8C7" w14:textId="77777777" w:rsidTr="00200BA9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BC79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40 cycles of: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1B70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7B57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F0229" w:rsidRPr="00D7767F" w14:paraId="35758C25" w14:textId="77777777" w:rsidTr="00200BA9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8A9F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- Denatur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D5AD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F99B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0 seconds</w:t>
            </w:r>
          </w:p>
        </w:tc>
      </w:tr>
      <w:tr w:rsidR="008F0229" w:rsidRPr="00D7767F" w14:paraId="605C175A" w14:textId="77777777" w:rsidTr="00200BA9">
        <w:trPr>
          <w:trHeight w:val="288"/>
        </w:trPr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434D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- Anneal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D556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2188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0 seconds</w:t>
            </w:r>
          </w:p>
        </w:tc>
      </w:tr>
      <w:tr w:rsidR="008F0229" w:rsidRPr="00D7767F" w14:paraId="17CE4025" w14:textId="77777777" w:rsidTr="00200BA9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B355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- Extens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A357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03D0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 minutes</w:t>
            </w:r>
          </w:p>
        </w:tc>
      </w:tr>
      <w:tr w:rsidR="008F0229" w:rsidRPr="00D7767F" w14:paraId="3F183ACD" w14:textId="77777777" w:rsidTr="00200BA9">
        <w:trPr>
          <w:trHeight w:val="276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8F66" w14:textId="77777777" w:rsidR="008F0229" w:rsidRPr="00D7767F" w:rsidRDefault="008F0229" w:rsidP="009E2E63">
            <w:pPr>
              <w:spacing w:after="0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Final extens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3297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B255" w14:textId="77777777" w:rsidR="008F0229" w:rsidRPr="00D7767F" w:rsidRDefault="008F0229" w:rsidP="009E2E63">
            <w:pPr>
              <w:spacing w:after="0"/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D7767F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 minutes</w:t>
            </w:r>
          </w:p>
        </w:tc>
      </w:tr>
    </w:tbl>
    <w:p w14:paraId="6F24619B" w14:textId="77777777" w:rsidR="00200BA9" w:rsidRDefault="00200BA9" w:rsidP="008F0229">
      <w:pPr>
        <w:sectPr w:rsidR="00200BA9" w:rsidSect="00200BA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F948EBC" w14:textId="61AAC3BF" w:rsidR="008F0229" w:rsidRDefault="008F0229" w:rsidP="008F0229"/>
    <w:sectPr w:rsidR="008F0229" w:rsidSect="00200BA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C0D51FA"/>
    <w:rsid w:val="00064BD3"/>
    <w:rsid w:val="00200BA9"/>
    <w:rsid w:val="004217BF"/>
    <w:rsid w:val="0075707D"/>
    <w:rsid w:val="008F0229"/>
    <w:rsid w:val="0094015D"/>
    <w:rsid w:val="00954839"/>
    <w:rsid w:val="00A35EE5"/>
    <w:rsid w:val="00AA2A4B"/>
    <w:rsid w:val="00C66D05"/>
    <w:rsid w:val="00CC7BBA"/>
    <w:rsid w:val="00D330EF"/>
    <w:rsid w:val="00E109A1"/>
    <w:rsid w:val="2C0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D51FA"/>
  <w15:chartTrackingRefBased/>
  <w15:docId w15:val="{50265680-BFDA-4F6E-9C5D-50ABACC2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229"/>
    <w:pPr>
      <w:spacing w:line="240" w:lineRule="auto"/>
    </w:pPr>
    <w:rPr>
      <w:rFonts w:ascii="Tahoma" w:hAnsi="Tahoma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229"/>
    <w:pPr>
      <w:keepNext/>
      <w:keepLines/>
      <w:spacing w:before="240" w:after="0"/>
      <w:outlineLvl w:val="0"/>
    </w:pPr>
    <w:rPr>
      <w:rFonts w:eastAsiaTheme="majorEastAsia" w:cs="Tahoma"/>
      <w:b/>
      <w:sz w:val="24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229"/>
    <w:pPr>
      <w:keepNext/>
      <w:keepLines/>
      <w:spacing w:before="40" w:after="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229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229"/>
    <w:rPr>
      <w:rFonts w:ascii="Tahoma" w:eastAsiaTheme="majorEastAsia" w:hAnsi="Tahoma" w:cs="Tahoma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F0229"/>
    <w:rPr>
      <w:rFonts w:ascii="Tahoma" w:eastAsiaTheme="majorEastAsia" w:hAnsi="Tahoma" w:cstheme="majorBidi"/>
      <w:b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F0229"/>
    <w:rPr>
      <w:rFonts w:ascii="Tahoma" w:eastAsiaTheme="majorEastAsia" w:hAnsi="Tahoma" w:cstheme="majorBidi"/>
      <w:b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30EF"/>
    <w:pPr>
      <w:spacing w:after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0EF"/>
    <w:rPr>
      <w:rFonts w:ascii="Tahoma" w:eastAsiaTheme="majorEastAsia" w:hAnsi="Tahoma" w:cstheme="majorBidi"/>
      <w:b/>
      <w:spacing w:val="-10"/>
      <w:kern w:val="28"/>
      <w:sz w:val="28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nedos</dc:creator>
  <cp:keywords/>
  <dc:description/>
  <cp:lastModifiedBy>Ana Penedos</cp:lastModifiedBy>
  <cp:revision>13</cp:revision>
  <dcterms:created xsi:type="dcterms:W3CDTF">2021-11-24T14:11:00Z</dcterms:created>
  <dcterms:modified xsi:type="dcterms:W3CDTF">2021-11-27T12:53:00Z</dcterms:modified>
</cp:coreProperties>
</file>